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2"/>
        </w:rPr>
        <w:t>Table S1.</w:t>
      </w:r>
      <w:r>
        <w:rPr/>
        <w:t xml:space="preserve"> Top 25 differentially methylated genes from Bayesian model of carcinomas versus normal tissue</w:t>
      </w:r>
    </w:p>
    <w:tbl>
      <w:tblPr>
        <w:tblW w:w="8962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094"/>
        <w:gridCol w:w="794"/>
        <w:gridCol w:w="794"/>
        <w:gridCol w:w="832"/>
        <w:gridCol w:w="666"/>
        <w:gridCol w:w="3538"/>
        <w:gridCol w:w="561"/>
      </w:tblGrid>
      <w:tr>
        <w:trPr/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Rank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Gen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Ave meth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 xml:space="preserve">adj. </w:t>
            </w:r>
            <w:r>
              <w:rPr>
                <w:b/>
                <w:bCs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BF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Function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Chr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RASP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7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6.01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1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5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5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62</w:t>
            </w:r>
          </w:p>
        </w:tc>
        <w:tc>
          <w:tcPr>
            <w:tcW w:w="3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RP1 (general receptor for phosphoinositides 1)-associated scaffold protein</w:t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1orf1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0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28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ypothetical protein LOC79656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FRA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6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89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GDNF family receptor 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</w:rPr>
              <w:t></w:t>
            </w:r>
            <w:r>
              <w:rPr>
                <w:sz w:val="20"/>
                <w:szCs w:val="22"/>
              </w:rPr>
              <w:t>1 isoform a preproprotein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SLC35F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2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56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lute carrier family 35; member F3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ELOVL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3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20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 of very long chain fatty acids (FEN1/Elo2; SUR4/Elo3; yeast)-like 2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HSPA1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8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6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eat shock 70 kDa protein 1A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VSX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03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2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isual system homeobox 1 protein isoform a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SNAP9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25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7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ynaptosomal-associated protein; 91 kDa homologue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SLC4A1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5.1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8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lute carrier family 4 member 1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BTG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6.3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8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 cell translocation gene 4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PDE8B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7.76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39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hosphodiesterase 8B isoform 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FOXE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8.88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6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orkhead box E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D8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9.6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18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CD8 antigen 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</w:rPr>
              <w:t></w:t>
            </w:r>
            <w:r>
              <w:rPr>
                <w:sz w:val="20"/>
                <w:szCs w:val="22"/>
              </w:rPr>
              <w:t xml:space="preserve"> polypeptide isoform 1 precursor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EYA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5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76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yes absent 4 isoform a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EYA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9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49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yes absent 4 isoform a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SLC16A1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63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21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lute carrier family 16 (monocarboxylic acid transporters); member 12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HS3ST3A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81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14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heparansulphate </w:t>
            </w:r>
            <w:r>
              <w:rPr>
                <w:smallCaps/>
                <w:sz w:val="20"/>
                <w:szCs w:val="22"/>
              </w:rPr>
              <w:t>d</w:t>
            </w:r>
            <w:r>
              <w:rPr>
                <w:sz w:val="20"/>
                <w:szCs w:val="22"/>
              </w:rPr>
              <w:t>-glucosaminyl 3-</w:t>
            </w:r>
            <w:r>
              <w:rPr>
                <w:i/>
                <w:iCs/>
                <w:sz w:val="20"/>
                <w:szCs w:val="22"/>
              </w:rPr>
              <w:t>O</w:t>
            </w:r>
            <w:r>
              <w:rPr>
                <w:sz w:val="20"/>
                <w:szCs w:val="22"/>
              </w:rPr>
              <w:t>-sulphotransferase 3A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ZNF6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9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11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zinc finger protein 625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PTPRM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9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08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otein tyrosine phosphatase; receptor type; M precursor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IRF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21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01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nterferon regulatory factor 4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20orf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48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3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ypothetical protein LOC79953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86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83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anscription factor T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TIAM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11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7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 cell lymphoma invasion and metastasis 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VGCNL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16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6</w:t>
            </w:r>
          </w:p>
        </w:tc>
        <w:tc>
          <w:tcPr>
            <w:tcW w:w="3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oltage gated channel-like 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</w:p>
        </w:tc>
      </w:tr>
      <w:tr>
        <w:trPr/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MDFI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45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69</w:t>
            </w:r>
          </w:p>
        </w:tc>
        <w:tc>
          <w:tcPr>
            <w:tcW w:w="3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yoD family inhibitor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</w:tbl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7:01:00Z</dcterms:created>
  <dc:creator>VINITHA</dc:creator>
  <dc:description/>
  <cp:keywords/>
  <dc:language>en-US</dc:language>
  <cp:lastModifiedBy>VINITHA</cp:lastModifiedBy>
  <dcterms:modified xsi:type="dcterms:W3CDTF">2012-11-13T07:01:00Z</dcterms:modified>
  <cp:revision>1</cp:revision>
  <dc:subject/>
  <dc:title/>
</cp:coreProperties>
</file>